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. The 205 tasks after removing duplicates</w:t>
      </w:r>
    </w:p>
    <w:tbl>
      <w:tblPr>
        <w:tblW w:w="943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9"/>
        <w:gridCol w:w="629"/>
        <w:gridCol w:w="8178"/>
      </w:tblGrid>
      <w:tr>
        <w:trPr>
          <w:trHeight w:val="315" w:hRule="atLeast"/>
        </w:trPr>
        <w:tc>
          <w:tcPr>
            <w:tcW w:w="6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Logistics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omplete the review by the assigned deadlin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rganize notations by sec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When making critical notes on particular sections of a paper: indicate location of the section in question as specifically as possib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vide separate comments to the editors and to the autho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Etiquette/Objective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vide constructive and useful comm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upply evidence supporting comm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vide confidential comments to edit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Treat author's manuscript with respect, fairness and impartialit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Be familiar with the instructions to authors, types of papers, style and standard of the journal you are reviewing fo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Declare your conflict of intere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Maintain confidentiality concerning the existence and contents of unpublished manuscrip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Do not review if reviewer has a conflict of intere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ompile a neat list of recommendations for authors and edit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o not plagiariz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Accept manuscripts for reviews only in yours areas of expertis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Make recommendations of acceptance, rejection or revis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dentify problems or limitations and help rectify them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 xml:space="preserve">Reduce misinformation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and confus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mprove the quality of manuscrip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vide a list of important items that are missing in the manuscrip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oint out any contradictions within a manuscrip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vide specific comments on the strengths and weaknesses of a submiss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Have expertise relevant to the research methodolog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aise arguments about data in a previous publication that were already made through peer review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valuate the theoretical framework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valuate the scientific rigo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uggest alternative titl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article is relevant for the journal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tect the integrity of his or her speciality or subspeciality, the reputation of the journal, the welfare of human and animals subjec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0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Assure that the general review quality is constructive knowledge, logical, analytical, clear/transparent, precise, balanced/fair, courteou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ational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1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view consideration of the context of previous relevant research, and the appropriateness or need for conducting the particular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quality of literature review and medical contex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Discuss the importance and originality of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justification for conducting the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clarity of the rationa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logic of the rationale is clea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hypotheses are clearly sta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research question is congruent with the hypotheses and appropriate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objectives are clear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that the study is based on evidence based practice of known effectivenes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usefulness of the research for patients and clinical practic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preliminary studies exi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competing studies exi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the study provides original data not available in the literatur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5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the study: duration/relevanc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Method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6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type of article: if it complete articulates a theory or conceptual framework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is congruence between the theoretical or conceptual framework and the problem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iability and validity of the outcome measur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methodology quality of the study design/Scientific quality and rigor of the metho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methods used are valid and reliab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Evaluate if the design is congruent and appropriate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Evaluate if the study design is clea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Evaluate the adequacy of the design and methods for the objectiv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are no serious methodological err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dentify strengths and weaknesses of method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used all techniques to avoid risk of bia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experimental design includes sufficient control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methods are sufficiently and clearly detailed so that a reader could hypothetically reproduce the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author provided rationale for the methodological choic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method maximizes internal and external validity as appropriate for the chosen study desig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is no ambiguity or omission regarding materials, procedures, durations, sample sizes and selection metho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operational definitions of the variables is clea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Evaluate if the literature review is correctly perform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omment on the methods of the research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use a robust method for disseminating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is an adequate description of the setting and subjec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use an appropriate subject populat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inclusion and exclusion criteria are clear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inclusion criteria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exclusion criteria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defined stopping rul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fr-FR"/>
              </w:rPr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fr-FR"/>
              </w:rPr>
              <w:t>Evaluate if the sample size is adequate to detect clinically meaningful effects in pre-specified primary outcom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sample size calculation is repor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lang w:eastAsia="fr-FR"/>
              </w:rPr>
              <w:t>Evaluate the randomization procedur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randomization method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authors register his or her study in a clinical trial registr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authors respect their study protocol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the study deviates from the protocol, verify authors explana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control group, evaluate if it is appropri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control group, evaluate if it is clear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authors use a new scale, evaluate if the measurement instruments are complete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authors use a new scale, evaluate if authors explained in which population the measurement instrument was developed or valida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authors use a new scale, evaluate if authors describe factor analyses used for developing new scales and subscal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authors use a new scale, evaluate construct measurem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quality of the description of the management of adverse ev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subgroups are relevan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multiple groups, evaluate if they are statistically comparab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qualitative study, evaluate if the method used to collect data is appropriate to identify qualitative focus and clear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qualitative study, evaluate if the author identified the phenomenon of intere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qualitative study, evaluate if the author stated why a qualitative approach was us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 qualitative study, evaluate if authors discussed data saturat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2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an intervention, evaluate if it is adequate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tatistic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3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statistical analys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statistical methods are appropri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justify the choice of statistic method and statistical tes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authors correctly describe the populat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choice of T0 (initial time measure), duration, frequency, interval used by auth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which variables are used by auth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statistical model, estimators and assump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parameterization of statistical model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valuate data presentat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authors provide confidence intervals/ p-values/overall fi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if the statistical interpretation is appropri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Evaluate data quality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are statistical err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authors respect intention to treat for data analys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calculated statistical power a priori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used a missing data strateg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sensitivity analyses are conducted to evaluate the impact of the missing data assumption on the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that the people missing from the analyses are careful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authors make multiple statistical tests, describe a rational choice regarding adjustment for alpha risk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the primary analysis is in intention to trea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report an interaction term between the effect and subgroup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statistical relevance of subgroup analys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5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describe patient follow up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Figures/Table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6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graphs and tables are understandable without having to refer to the tex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ables and figures summarize the data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figures/tables make the data more understandab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figures and tables illustrate the important features of methods and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figures/tables are justifi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size of figures/tables are adequ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number of tables is appropri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legends correctly explain the figur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4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figures and tables can be simplified or condens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esult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5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presentation of results is clear, concise and organiz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results included in analyses includes all variables presented in the tex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results present outcomes for each objectiv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for the accuracy of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Check if authors differentiate between differences that are statistically significant and those of clinical interest 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results are reasonable and expec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results support the conclusions draw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clearly et systematically announce the study finding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results clearly describe the existence of missing data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correctly interpret statistical analys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results found are not affected by confounding fact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therapeutic study, evaluate if authors report all adverse ev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7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 case of therapeutic study, evaluate if authors use analytic tests for adverse eve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iscussion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8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discuss the interpretation of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findings are important (according to who (the authors or the reviewer?)?)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report a possible Hawthorne effec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include only individuals who would meet criteria for authorship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give explanations for ineligible or non-randomized cas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study findings are clearly articula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that authors state whether their hypotheses were proven or no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report and comment on all sources of bias and limita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compare findings and contrast findings with previous work in this area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adequately synthesize the observations with those in the literatur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explain any unexpected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present plausible alternative explanations for their finding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report all essential observations arising from the experimental desig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fully disclose sources of financial suppor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authors report if the findings are linked to the theoretical or conceptual framework for the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discuss how the study findings will improve patient car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reassess (reassess what about the research?) the research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discussion is concis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provide level of evidence for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overlook critical referenc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presentation of the findings misleadingly convince the reader that the data was rigorously obtained and repor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erify that there is a clear separation between exploratory (post-hoc) hypothesis-testing and primary pre planned hypothesis testing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authors only analyze subgroups described in the method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1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Assess that authors comment on the results of the research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Conclusion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2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conclusions are congruen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conclusions are justified by the results found in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conclusions are appropriately describ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conclusions present new finding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conclusions present clearly outlined major points for future research and/or clinical practic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explore and explicitly state implications of the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present appropriate recommendations for future studi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6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evaluate if research results are generalizab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disproportionately interpret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study data permits the authors to claim efficac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Abstract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abstract reflects the manuscript as a whole, in particular the finding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abstract is complementary to the titl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alculate the number of words of the manuscrip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that abstract includes keyword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6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relevance of keyword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Introduction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7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quality of the introduction (length, grammar, style)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8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the introduction presents epidemiological data and defini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authors used definition of main term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introduction argues the rationale of the current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the introduction presents a literature review on the scientific and medical contex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2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Evaluate if the study is based on evidence based practice of known effectiveness 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eference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3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references are correctly formatt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are sufficient references for the purpose of this manuscrip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references included are up to date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are no errors in citation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7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authors correctly use references' resul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eporting guidelines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8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used reporting guidelin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89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reporting guidelines are appropriate for the stud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quality of reporting guideline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1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re are errors in data reporting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Ethical review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2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the study received ethics review board approval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study did not receive ethics review board approval, evaluate the potential risks and benefits for participants, and the adequacy of the information to be provided to participa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If the study did not receive ethics review board approval, evaluate the adequacy of the information provided to participants 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the study did not receive ethics review board approval, evaluate the description of patient consent form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6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the study did not receive ethics review board approval, evaluate the if there is a discussion regarding the rights of the study’s participant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7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the study did not receive ethics review board approval, evaluate the research violations about humans or animal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8</w:t>
            </w:r>
          </w:p>
        </w:tc>
        <w:tc>
          <w:tcPr>
            <w:tcW w:w="81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f study did not receive ethics review board approval, evaluate if this study respects the Helsinki' Declarat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Fraude</w:t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9</w:t>
            </w:r>
          </w:p>
        </w:tc>
        <w:tc>
          <w:tcPr>
            <w:tcW w:w="8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Assess the possibility of frau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0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Investigate for possible plagiarism or duplicate submission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1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port suspected authorship to editors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2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if authors have any conflict of Interest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3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results have been published previously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4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Check if the manuscript has been previously published</w:t>
            </w:r>
          </w:p>
        </w:tc>
      </w:tr>
      <w:tr>
        <w:trPr>
          <w:trHeight w:val="315" w:hRule="atLeast"/>
        </w:trPr>
        <w:tc>
          <w:tcPr>
            <w:tcW w:w="62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05</w:t>
            </w:r>
          </w:p>
        </w:tc>
        <w:tc>
          <w:tcPr>
            <w:tcW w:w="81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Evaluate the description of resource allocation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eastAsia="Times New Roman" w:cs="Times New Roman"/>
      <w:sz w:val="32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alibri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alibri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eastAsia="Calibri" w:cs="Times New Roman"/>
    </w:rPr>
  </w:style>
  <w:style w:type="character" w:styleId="WW8Num22z1">
    <w:name w:val="WW8Num22z1"/>
    <w:qFormat/>
    <w:rPr>
      <w:rFonts w:ascii="Courier New" w:hAnsi="Courier New" w:cs="Calibri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alibri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alibri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alibri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alibri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alibri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alibri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alibri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alibri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sz w:val="32"/>
      <w:szCs w:val="24"/>
      <w:lang w:val="en-US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sz w:val="24"/>
      <w:szCs w:val="24"/>
      <w:lang w:val="fr-FR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ouleurAccent31">
    <w:name w:val="Trame couleur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cxmsolistparagraph">
    <w:name w:val="ecx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Grillemoyenne1Accent21">
    <w:name w:val="Grille moyenne 1 - Accent 21"/>
    <w:basedOn w:val="Normal"/>
    <w:qFormat/>
    <w:pPr>
      <w:spacing w:before="0" w:after="200"/>
      <w:ind w:left="720" w:hanging="0"/>
      <w:contextualSpacing/>
    </w:pPr>
    <w:rPr/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6:01:00Z</dcterms:created>
  <dc:creator>Orion-PC</dc:creator>
  <dc:description/>
  <cp:keywords/>
  <dc:language>en-US</dc:language>
  <cp:lastModifiedBy>fvillaflores</cp:lastModifiedBy>
  <cp:lastPrinted>2014-11-25T16:01:00Z</cp:lastPrinted>
  <dcterms:modified xsi:type="dcterms:W3CDTF">2015-06-06T05:19:00Z</dcterms:modified>
  <cp:revision>3</cp:revision>
  <dc:subject/>
  <dc:title/>
</cp:coreProperties>
</file>